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AEBE0" w14:textId="48EB53A0" w:rsidR="00987352" w:rsidRPr="005A670E" w:rsidRDefault="0068091D" w:rsidP="008D1A85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C80B72">
        <w:rPr>
          <w:rFonts w:ascii="Times New Roman" w:eastAsia="Times New Roman" w:hAnsi="Times New Roman" w:cs="Times New Roman" w:hint="eastAsia"/>
          <w:b/>
        </w:rPr>
        <w:t>S3</w:t>
      </w:r>
      <w:r w:rsidR="005A670E" w:rsidRPr="005A670E">
        <w:rPr>
          <w:rFonts w:ascii="Times New Roman" w:eastAsia="Times New Roman" w:hAnsi="Times New Roman" w:cs="Times New Roman"/>
          <w:b/>
        </w:rPr>
        <w:t xml:space="preserve">. </w:t>
      </w:r>
      <w:proofErr w:type="gramStart"/>
      <w:r w:rsidR="005A670E" w:rsidRPr="005A670E">
        <w:rPr>
          <w:rFonts w:ascii="Times New Roman" w:eastAsia="Times New Roman" w:hAnsi="Times New Roman" w:cs="Times New Roman"/>
          <w:b/>
        </w:rPr>
        <w:t xml:space="preserve">Interaction between ART procedures and </w:t>
      </w:r>
      <w:r w:rsidR="005A670E" w:rsidRPr="005A670E">
        <w:rPr>
          <w:rFonts w:ascii="Times New Roman" w:eastAsia="Times New Roman" w:hAnsi="Times New Roman" w:cs="Times New Roman" w:hint="eastAsia"/>
          <w:b/>
        </w:rPr>
        <w:t xml:space="preserve">previous </w:t>
      </w:r>
      <w:r w:rsidR="005A670E" w:rsidRPr="005A670E">
        <w:rPr>
          <w:rFonts w:ascii="Times New Roman" w:eastAsia="Times New Roman" w:hAnsi="Times New Roman" w:cs="Times New Roman"/>
          <w:b/>
        </w:rPr>
        <w:t xml:space="preserve">CS on risk of obstetric and perinatal outcomes </w:t>
      </w:r>
      <w:r w:rsidR="00793362" w:rsidRPr="00645933">
        <w:rPr>
          <w:rFonts w:ascii="Times New Roman" w:eastAsia="Times New Roman" w:hAnsi="Times New Roman" w:cs="Times New Roman"/>
          <w:b/>
        </w:rPr>
        <w:t>in subsequent twin pregnancies</w:t>
      </w:r>
      <w:r w:rsidR="005A670E" w:rsidRPr="005A670E">
        <w:rPr>
          <w:rFonts w:ascii="Times New Roman" w:eastAsia="Times New Roman" w:hAnsi="Times New Roman" w:cs="Times New Roman"/>
          <w:b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99"/>
        <w:gridCol w:w="2690"/>
        <w:gridCol w:w="1996"/>
        <w:gridCol w:w="1896"/>
        <w:gridCol w:w="1996"/>
        <w:gridCol w:w="1896"/>
        <w:gridCol w:w="1843"/>
      </w:tblGrid>
      <w:tr w:rsidR="00EB3544" w:rsidRPr="00860255" w14:paraId="7426A9FF" w14:textId="77777777" w:rsidTr="00EB3544">
        <w:trPr>
          <w:trHeight w:hRule="exact" w:val="562"/>
        </w:trPr>
        <w:tc>
          <w:tcPr>
            <w:tcW w:w="0" w:type="auto"/>
            <w:gridSpan w:val="3"/>
            <w:vMerge w:val="restart"/>
            <w:vAlign w:val="center"/>
          </w:tcPr>
          <w:p w14:paraId="72B8EF7F" w14:textId="77777777" w:rsidR="00EB3544" w:rsidRPr="00C77E3C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</w:tcPr>
          <w:p w14:paraId="06273AB9" w14:textId="29FE942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Twin pregnancies</w:t>
            </w:r>
          </w:p>
        </w:tc>
      </w:tr>
      <w:tr w:rsidR="00EB3544" w:rsidRPr="00860255" w14:paraId="5C562614" w14:textId="77777777" w:rsidTr="008D5284">
        <w:trPr>
          <w:trHeight w:hRule="exact" w:val="562"/>
        </w:trPr>
        <w:tc>
          <w:tcPr>
            <w:tcW w:w="0" w:type="auto"/>
            <w:gridSpan w:val="3"/>
            <w:vMerge/>
            <w:vAlign w:val="center"/>
          </w:tcPr>
          <w:p w14:paraId="2D73714B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3C09972B" w14:textId="7A932BD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P</w:t>
            </w:r>
            <w:r w:rsidRPr="00860255">
              <w:rPr>
                <w:rFonts w:ascii="Times New Roman" w:hAnsi="Times New Roman" w:cs="Times New Roman"/>
                <w:b/>
              </w:rPr>
              <w:t>revious</w:t>
            </w:r>
            <w:r w:rsidRPr="00860255">
              <w:rPr>
                <w:rFonts w:ascii="Times New Roman" w:hAnsi="Times New Roman" w:cs="Times New Roman" w:hint="eastAsia"/>
                <w:b/>
              </w:rPr>
              <w:t xml:space="preserve"> VD</w:t>
            </w:r>
          </w:p>
        </w:tc>
        <w:tc>
          <w:tcPr>
            <w:tcW w:w="0" w:type="auto"/>
            <w:gridSpan w:val="2"/>
          </w:tcPr>
          <w:p w14:paraId="3014453B" w14:textId="0516F4D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Previous CS</w:t>
            </w:r>
          </w:p>
        </w:tc>
        <w:tc>
          <w:tcPr>
            <w:tcW w:w="0" w:type="auto"/>
            <w:vMerge w:val="restart"/>
          </w:tcPr>
          <w:p w14:paraId="14B0A5A7" w14:textId="04C393A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 xml:space="preserve">RERI </w:t>
            </w:r>
            <w:r w:rsidRPr="00860255">
              <w:rPr>
                <w:rFonts w:ascii="Times New Roman" w:hAnsi="Times New Roman" w:cs="Times New Roman" w:hint="eastAsia"/>
                <w:b/>
              </w:rPr>
              <w:t>(</w:t>
            </w:r>
            <w:r w:rsidRPr="00860255">
              <w:rPr>
                <w:rFonts w:ascii="Times New Roman" w:hAnsi="Times New Roman" w:cs="Times New Roman"/>
                <w:b/>
              </w:rPr>
              <w:t>95% CI</w:t>
            </w:r>
            <w:r w:rsidRPr="00860255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EB3544" w:rsidRPr="00860255" w14:paraId="1E57D589" w14:textId="77777777" w:rsidTr="009E480C">
        <w:trPr>
          <w:trHeight w:val="1094"/>
        </w:trPr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D4DA352" w14:textId="4E7C2AF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6F27B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860255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860255">
              <w:rPr>
                <w:rFonts w:ascii="Times New Roman" w:hAnsi="Times New Roman" w:cs="Times New Roman"/>
                <w:b/>
              </w:rPr>
              <w:t>/</w:t>
            </w:r>
          </w:p>
          <w:p w14:paraId="067F7B13" w14:textId="5E31467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860255">
              <w:rPr>
                <w:rFonts w:ascii="Times New Roman" w:hAnsi="Times New Roman" w:cs="Times New Roman"/>
                <w:b/>
              </w:rPr>
              <w:t>without</w:t>
            </w:r>
            <w:proofErr w:type="gramEnd"/>
            <w:r w:rsidRPr="0086025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86025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14C29" w14:textId="2F5F6B8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860255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  <w:r w:rsidRPr="00860255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860255">
              <w:rPr>
                <w:rFonts w:ascii="Times New Roman" w:hAnsi="Times New Roman" w:cs="Times New Roman"/>
                <w:b/>
              </w:rPr>
              <w:t>95% CI</w:t>
            </w:r>
            <w:r w:rsidRPr="00860255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6034F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860255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860255">
              <w:rPr>
                <w:rFonts w:ascii="Times New Roman" w:hAnsi="Times New Roman" w:cs="Times New Roman"/>
                <w:b/>
              </w:rPr>
              <w:t>/</w:t>
            </w:r>
          </w:p>
          <w:p w14:paraId="3DF3ACF1" w14:textId="0B59C83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60255">
              <w:rPr>
                <w:rFonts w:ascii="Times New Roman" w:hAnsi="Times New Roman" w:cs="Times New Roman"/>
                <w:b/>
              </w:rPr>
              <w:t>without</w:t>
            </w:r>
            <w:proofErr w:type="gramEnd"/>
            <w:r w:rsidRPr="0086025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86025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E708B" w14:textId="19095D0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860255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  <w:r w:rsidRPr="00860255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860255">
              <w:rPr>
                <w:rFonts w:ascii="Times New Roman" w:hAnsi="Times New Roman" w:cs="Times New Roman"/>
                <w:b/>
              </w:rPr>
              <w:t>95% CI</w:t>
            </w:r>
            <w:r w:rsidRPr="00860255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E7059EB" w14:textId="1F04131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50D69B51" w14:textId="62C29005" w:rsidTr="00D8244E">
        <w:trPr>
          <w:trHeight w:hRule="exact" w:val="562"/>
        </w:trPr>
        <w:tc>
          <w:tcPr>
            <w:tcW w:w="0" w:type="auto"/>
            <w:vMerge w:val="restart"/>
            <w:vAlign w:val="center"/>
          </w:tcPr>
          <w:p w14:paraId="650E1ED9" w14:textId="20B173D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9C2535B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04B2CF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Gestational hypertension</w:t>
            </w:r>
          </w:p>
        </w:tc>
        <w:tc>
          <w:tcPr>
            <w:tcW w:w="0" w:type="auto"/>
          </w:tcPr>
          <w:p w14:paraId="05C1B1B5" w14:textId="52DF54A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2EB522E" w14:textId="7602D31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0" w:type="auto"/>
          </w:tcPr>
          <w:p w14:paraId="35B10B6A" w14:textId="3B54F91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8BC9C8F" w14:textId="2E7ED2D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6</w:t>
            </w:r>
            <w:r w:rsidRPr="008602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2624DE" w14:textId="0699D46C" w:rsidR="00EB3544" w:rsidRPr="00860255" w:rsidRDefault="00AA1AC6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78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74-4.29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35176AB5" w14:textId="4865AC5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809FF1E" w14:textId="1801489B" w:rsidTr="00D8244E">
        <w:trPr>
          <w:trHeight w:hRule="exact" w:val="537"/>
        </w:trPr>
        <w:tc>
          <w:tcPr>
            <w:tcW w:w="0" w:type="auto"/>
            <w:vMerge/>
            <w:vAlign w:val="center"/>
          </w:tcPr>
          <w:p w14:paraId="2E3BFAFB" w14:textId="19C220A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E184CC5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0911897" w14:textId="31E2ED4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F578339" w14:textId="6E088E0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9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0" w:type="auto"/>
          </w:tcPr>
          <w:p w14:paraId="38F1A3B9" w14:textId="557A4E6D" w:rsidR="00EB3544" w:rsidRPr="00860255" w:rsidRDefault="00DC0589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78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74-4.30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2B51D6E8" w14:textId="17BCC1A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2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0" w:type="auto"/>
          </w:tcPr>
          <w:p w14:paraId="3C97BCDE" w14:textId="47B8E437" w:rsidR="00EB3544" w:rsidRPr="00860255" w:rsidRDefault="00310FE1" w:rsidP="00310F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96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84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4.60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738BA72F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39AC7316" w14:textId="4EF7388C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54114871" w14:textId="2F2384C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61504F9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Preeclampsia</w:t>
            </w:r>
          </w:p>
        </w:tc>
        <w:tc>
          <w:tcPr>
            <w:tcW w:w="0" w:type="auto"/>
          </w:tcPr>
          <w:p w14:paraId="6778A94C" w14:textId="50003C8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1B03B34F" w14:textId="48D6A5F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0" w:type="auto"/>
          </w:tcPr>
          <w:p w14:paraId="7802AA59" w14:textId="506D3DA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94E1192" w14:textId="1DEB61A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7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0" w:type="auto"/>
          </w:tcPr>
          <w:p w14:paraId="6304BD9E" w14:textId="1EB4C44E" w:rsidR="00EB3544" w:rsidRPr="00860255" w:rsidRDefault="001E14F2" w:rsidP="001E14F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 w:hint="eastAsia"/>
              </w:rPr>
              <w:t>2.24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66-7.57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56DB9493" w14:textId="76D9447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7524FDA1" w14:textId="468815C7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08E7C576" w14:textId="4D444C3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E8F0613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2053A87" w14:textId="272079A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7DA32AB3" w14:textId="1638631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5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29</w:t>
            </w:r>
          </w:p>
        </w:tc>
        <w:tc>
          <w:tcPr>
            <w:tcW w:w="0" w:type="auto"/>
          </w:tcPr>
          <w:p w14:paraId="77AA172D" w14:textId="20196D9A" w:rsidR="00EB3544" w:rsidRPr="00860255" w:rsidRDefault="007F6F8F" w:rsidP="007F6F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80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86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9.12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534806D1" w14:textId="2034656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</w:t>
            </w:r>
            <w:r w:rsidRPr="00860255">
              <w:rPr>
                <w:rFonts w:ascii="Times New Roman" w:hAnsi="Times New Roman" w:cs="Times New Roman" w:hint="eastAsia"/>
              </w:rPr>
              <w:t>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0" w:type="auto"/>
          </w:tcPr>
          <w:p w14:paraId="0D3A684E" w14:textId="4D6EDB9A" w:rsidR="00EB3544" w:rsidRPr="00860255" w:rsidRDefault="009971F7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 w:hint="eastAsia"/>
              </w:rPr>
              <w:t>1.5</w:t>
            </w:r>
            <w:r w:rsidR="00EB3544" w:rsidRPr="00860255">
              <w:rPr>
                <w:rFonts w:ascii="Times New Roman" w:hAnsi="Times New Roman" w:cs="Times New Roman" w:hint="eastAsia"/>
              </w:rPr>
              <w:t>2 (</w:t>
            </w:r>
            <w:r w:rsidRPr="00860255">
              <w:rPr>
                <w:rFonts w:ascii="Times New Roman" w:hAnsi="Times New Roman" w:cs="Times New Roman" w:hint="eastAsia"/>
              </w:rPr>
              <w:t>0.48-4.87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5EFE2B41" w14:textId="04D2DEE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73089CBF" w14:textId="5553C1EA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1652666F" w14:textId="2D06F65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230782D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GDM</w:t>
            </w:r>
          </w:p>
        </w:tc>
        <w:tc>
          <w:tcPr>
            <w:tcW w:w="0" w:type="auto"/>
          </w:tcPr>
          <w:p w14:paraId="01868332" w14:textId="135F78E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063D442" w14:textId="2DA9C02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</w:t>
            </w:r>
            <w:r w:rsidRPr="00860255">
              <w:rPr>
                <w:rFonts w:ascii="Times New Roman" w:hAnsi="Times New Roman" w:cs="Times New Roman"/>
              </w:rPr>
              <w:t>7/</w:t>
            </w:r>
            <w:r w:rsidRPr="00860255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</w:tcPr>
          <w:p w14:paraId="30D29935" w14:textId="0C8288C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A4C5232" w14:textId="1D04134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0" w:type="auto"/>
          </w:tcPr>
          <w:p w14:paraId="75A07628" w14:textId="42ECFCA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96 (0.50-1.83)</w:t>
            </w:r>
          </w:p>
        </w:tc>
        <w:tc>
          <w:tcPr>
            <w:tcW w:w="0" w:type="auto"/>
            <w:vMerge w:val="restart"/>
          </w:tcPr>
          <w:p w14:paraId="1F3698DB" w14:textId="58FE949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3F0F987" w14:textId="6E6540E9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3D549A59" w14:textId="73CC2BB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71B218BA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8ED518C" w14:textId="572B537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335E1E09" w14:textId="0C2D1E3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77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8</w:t>
            </w:r>
            <w:r w:rsidRPr="008602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CB2FF42" w14:textId="2CE9277A" w:rsidR="00EB3544" w:rsidRPr="00860255" w:rsidRDefault="007F6F8F" w:rsidP="007F6F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06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1.20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3.52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9F76576" w14:textId="38ED58F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0" w:type="auto"/>
          </w:tcPr>
          <w:p w14:paraId="586B93F3" w14:textId="3D12CCA3" w:rsidR="00EB3544" w:rsidRPr="00860255" w:rsidRDefault="00EB3544" w:rsidP="006121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57 (</w:t>
            </w:r>
            <w:r w:rsidR="0061212F" w:rsidRPr="00860255">
              <w:rPr>
                <w:rFonts w:ascii="Times New Roman" w:hAnsi="Times New Roman" w:cs="Times New Roman" w:hint="eastAsia"/>
              </w:rPr>
              <w:t>0.82</w:t>
            </w:r>
            <w:r w:rsidRPr="00860255">
              <w:rPr>
                <w:rFonts w:ascii="Times New Roman" w:hAnsi="Times New Roman" w:cs="Times New Roman" w:hint="eastAsia"/>
              </w:rPr>
              <w:t>-</w:t>
            </w:r>
            <w:r w:rsidR="0061212F" w:rsidRPr="00860255">
              <w:rPr>
                <w:rFonts w:ascii="Times New Roman" w:hAnsi="Times New Roman" w:cs="Times New Roman" w:hint="eastAsia"/>
              </w:rPr>
              <w:t>3.00</w:t>
            </w:r>
            <w:r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75E362FF" w14:textId="6103532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873E441" w14:textId="4597DE03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318C3594" w14:textId="086D8E4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AF030C6" w14:textId="02A4766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860255">
              <w:rPr>
                <w:rFonts w:ascii="Times New Roman" w:hAnsi="Times New Roman" w:cs="Times New Roman"/>
                <w:b/>
              </w:rPr>
              <w:t>previa</w:t>
            </w:r>
            <w:proofErr w:type="spellEnd"/>
          </w:p>
        </w:tc>
        <w:tc>
          <w:tcPr>
            <w:tcW w:w="0" w:type="auto"/>
          </w:tcPr>
          <w:p w14:paraId="140CD8A3" w14:textId="7172DA6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4BDFAC19" w14:textId="70BAC0B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</w:t>
            </w:r>
            <w:r w:rsidRPr="008602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EDA0E7A" w14:textId="3D4268C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E6A3E87" w14:textId="6A1C1D7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</w:tcPr>
          <w:p w14:paraId="6E709320" w14:textId="0F69179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2331FF57" w14:textId="7F3ABB0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7FC9786" w14:textId="4B9BDB36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2682161C" w14:textId="72C9466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6796ED63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CBD007E" w14:textId="17C3060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49C8A462" w14:textId="0AF1431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0" w:type="auto"/>
          </w:tcPr>
          <w:p w14:paraId="31572FCD" w14:textId="5AF1806C" w:rsidR="00EB3544" w:rsidRPr="00860255" w:rsidRDefault="00886B8A" w:rsidP="00886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15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20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22.86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78D18A09" w14:textId="64F3B2A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6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0" w:type="auto"/>
          </w:tcPr>
          <w:p w14:paraId="241DD82B" w14:textId="69C301B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.64 (0.59-36.23)</w:t>
            </w:r>
          </w:p>
        </w:tc>
        <w:tc>
          <w:tcPr>
            <w:tcW w:w="0" w:type="auto"/>
            <w:vMerge/>
          </w:tcPr>
          <w:p w14:paraId="1579CF15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9E9E67E" w14:textId="636DB911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00E718A6" w14:textId="761FCB2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CA94856" w14:textId="49ED980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Low-lying placenta</w:t>
            </w:r>
          </w:p>
        </w:tc>
        <w:tc>
          <w:tcPr>
            <w:tcW w:w="0" w:type="auto"/>
          </w:tcPr>
          <w:p w14:paraId="2FC1658D" w14:textId="6DB0A1F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961A219" w14:textId="2043567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0" w:type="auto"/>
          </w:tcPr>
          <w:p w14:paraId="219464B0" w14:textId="2610CB7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54E771FA" w14:textId="003CE5B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</w:tcPr>
          <w:p w14:paraId="0A53D328" w14:textId="3D93E3C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08D4F313" w14:textId="554CEBF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1269D0E8" w14:textId="555359CB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0ED59763" w14:textId="772F728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331D59CD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8526FE0" w14:textId="6D813CE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7D9ABF09" w14:textId="6065323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60</w:t>
            </w:r>
          </w:p>
        </w:tc>
        <w:tc>
          <w:tcPr>
            <w:tcW w:w="0" w:type="auto"/>
          </w:tcPr>
          <w:p w14:paraId="349FB43B" w14:textId="5F756B0B" w:rsidR="00EB3544" w:rsidRPr="00860255" w:rsidRDefault="00E67905" w:rsidP="00E679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76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04</w:t>
            </w:r>
            <w:r w:rsidR="00EB3544" w:rsidRPr="00860255">
              <w:rPr>
                <w:rFonts w:ascii="Times New Roman" w:hAnsi="Times New Roman" w:cs="Times New Roman" w:hint="eastAsia"/>
              </w:rPr>
              <w:t>-1</w:t>
            </w:r>
            <w:r w:rsidRPr="00860255">
              <w:rPr>
                <w:rFonts w:ascii="Times New Roman" w:hAnsi="Times New Roman" w:cs="Times New Roman" w:hint="eastAsia"/>
              </w:rPr>
              <w:t>4.18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6DD20DED" w14:textId="69E6FF3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5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0" w:type="auto"/>
          </w:tcPr>
          <w:p w14:paraId="080AE717" w14:textId="16A5D224" w:rsidR="00EB3544" w:rsidRPr="00860255" w:rsidRDefault="00EA4A3C" w:rsidP="00EA4A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63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0.27-</w:t>
            </w:r>
            <w:r w:rsidRPr="00860255">
              <w:rPr>
                <w:rFonts w:ascii="Times New Roman" w:hAnsi="Times New Roman" w:cs="Times New Roman" w:hint="eastAsia"/>
              </w:rPr>
              <w:t>25.47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32A17C39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E196E97" w14:textId="5502B55E" w:rsidTr="00D8244E">
        <w:trPr>
          <w:trHeight w:hRule="exact" w:val="541"/>
        </w:trPr>
        <w:tc>
          <w:tcPr>
            <w:tcW w:w="0" w:type="auto"/>
            <w:vMerge w:val="restart"/>
            <w:vAlign w:val="center"/>
          </w:tcPr>
          <w:p w14:paraId="05ECB352" w14:textId="26C4C63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6D5F32" w14:textId="4B671B7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60255">
              <w:rPr>
                <w:rFonts w:ascii="Times New Roman" w:hAnsi="Times New Roman" w:cs="Times New Roman"/>
                <w:b/>
              </w:rPr>
              <w:t>Velamentous</w:t>
            </w:r>
            <w:proofErr w:type="spellEnd"/>
            <w:r w:rsidRPr="00860255">
              <w:rPr>
                <w:rFonts w:ascii="Times New Roman" w:hAnsi="Times New Roman" w:cs="Times New Roman"/>
                <w:b/>
              </w:rPr>
              <w:t xml:space="preserve"> placenta</w:t>
            </w:r>
          </w:p>
        </w:tc>
        <w:tc>
          <w:tcPr>
            <w:tcW w:w="0" w:type="auto"/>
          </w:tcPr>
          <w:p w14:paraId="3FB5C314" w14:textId="4ECDEB1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3B09AC5C" w14:textId="61E9CC9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5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0" w:type="auto"/>
          </w:tcPr>
          <w:p w14:paraId="7D2613F1" w14:textId="6D1FF2A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8D8128A" w14:textId="0708C32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6/</w:t>
            </w:r>
            <w:r w:rsidRPr="00860255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0" w:type="auto"/>
          </w:tcPr>
          <w:p w14:paraId="56EFD172" w14:textId="7F441E21" w:rsidR="00EB3544" w:rsidRPr="00860255" w:rsidRDefault="00FE67E6" w:rsidP="00FE67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57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49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5.03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17DCAD29" w14:textId="2CFD1E4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44D51977" w14:textId="412A7E0F" w:rsidTr="00D8244E">
        <w:trPr>
          <w:trHeight w:hRule="exact" w:val="537"/>
        </w:trPr>
        <w:tc>
          <w:tcPr>
            <w:tcW w:w="0" w:type="auto"/>
            <w:vMerge/>
            <w:vAlign w:val="center"/>
          </w:tcPr>
          <w:p w14:paraId="12F0AE94" w14:textId="6B9E5E2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7DCBF3C4" w14:textId="7AB87F1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4EC6EBF" w14:textId="3072E37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4D615779" w14:textId="4DB231A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3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0" w:type="auto"/>
          </w:tcPr>
          <w:p w14:paraId="2A659EBD" w14:textId="1D8C8779" w:rsidR="00EB3544" w:rsidRPr="00860255" w:rsidRDefault="008E6C03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39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13-1.22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17879413" w14:textId="11B418A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3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0" w:type="auto"/>
          </w:tcPr>
          <w:p w14:paraId="1453B0E6" w14:textId="4641FD4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47 (0.91-6.70)</w:t>
            </w:r>
          </w:p>
        </w:tc>
        <w:tc>
          <w:tcPr>
            <w:tcW w:w="0" w:type="auto"/>
            <w:vMerge/>
          </w:tcPr>
          <w:p w14:paraId="7A33C1D5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2CC0AAEE" w14:textId="39AF9FEB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11AECAD6" w14:textId="1578C24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553366" w14:textId="04F195E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860255">
              <w:rPr>
                <w:rFonts w:ascii="Times New Roman" w:hAnsi="Times New Roman" w:cs="Times New Roman"/>
                <w:b/>
              </w:rPr>
              <w:t>accreta</w:t>
            </w:r>
            <w:proofErr w:type="spellEnd"/>
            <w:r w:rsidRPr="00860255">
              <w:rPr>
                <w:rFonts w:ascii="Times New Roman" w:hAnsi="Times New Roman" w:cs="Times New Roman"/>
                <w:b/>
              </w:rPr>
              <w:t xml:space="preserve"> spectrum</w:t>
            </w:r>
          </w:p>
        </w:tc>
        <w:tc>
          <w:tcPr>
            <w:tcW w:w="0" w:type="auto"/>
          </w:tcPr>
          <w:p w14:paraId="7C4BB7E4" w14:textId="20FEE8F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7FDAAD85" w14:textId="0FB475F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2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8</w:t>
            </w:r>
            <w:r w:rsidRPr="008602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33FC5B9" w14:textId="0A1017E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0910E2B" w14:textId="3E8E4F7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9/</w:t>
            </w:r>
            <w:r w:rsidRPr="00860255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0" w:type="auto"/>
          </w:tcPr>
          <w:p w14:paraId="2C34557A" w14:textId="06F5FAB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02 (0.45-2.28)</w:t>
            </w:r>
          </w:p>
        </w:tc>
        <w:tc>
          <w:tcPr>
            <w:tcW w:w="0" w:type="auto"/>
            <w:vMerge w:val="restart"/>
          </w:tcPr>
          <w:p w14:paraId="4C145246" w14:textId="2C8FE93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1831991" w14:textId="2E6F9A4C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22983D08" w14:textId="01F793B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51937E88" w14:textId="4A07A6D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0D6744C" w14:textId="2C2E32B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3E384B1F" w14:textId="4DB479B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1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0" w:type="auto"/>
          </w:tcPr>
          <w:p w14:paraId="10A6B0FE" w14:textId="63F4CD1D" w:rsidR="00EB3544" w:rsidRPr="00860255" w:rsidRDefault="009C3FC8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85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37-1.94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65E0BF36" w14:textId="1434FFD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2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0" w:type="auto"/>
          </w:tcPr>
          <w:p w14:paraId="2269FBDA" w14:textId="5848D05F" w:rsidR="00EB3544" w:rsidRPr="00860255" w:rsidRDefault="00425076" w:rsidP="0042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77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81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3.89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52F49182" w14:textId="1264579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059BA412" w14:textId="48AE8A18" w:rsidTr="00D8244E">
        <w:trPr>
          <w:trHeight w:hRule="exact" w:val="630"/>
        </w:trPr>
        <w:tc>
          <w:tcPr>
            <w:tcW w:w="0" w:type="auto"/>
            <w:vMerge w:val="restart"/>
            <w:vAlign w:val="center"/>
          </w:tcPr>
          <w:p w14:paraId="07E2E54F" w14:textId="42E1D8F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ED3E2E" w14:textId="42226A3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Placental abruption</w:t>
            </w:r>
          </w:p>
        </w:tc>
        <w:tc>
          <w:tcPr>
            <w:tcW w:w="0" w:type="auto"/>
          </w:tcPr>
          <w:p w14:paraId="6A7726E0" w14:textId="4C66EDD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781B5A1B" w14:textId="4554CC8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0" w:type="auto"/>
          </w:tcPr>
          <w:p w14:paraId="4C5CABE1" w14:textId="48A1BCE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A3AAA23" w14:textId="2277F3E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</w:tcPr>
          <w:p w14:paraId="579DBA8F" w14:textId="3C1FA47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21234780" w14:textId="48A6834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C4C9A9A" w14:textId="41871F8E" w:rsidTr="00D8244E">
        <w:trPr>
          <w:trHeight w:hRule="exact" w:val="590"/>
        </w:trPr>
        <w:tc>
          <w:tcPr>
            <w:tcW w:w="0" w:type="auto"/>
            <w:vMerge/>
            <w:vAlign w:val="center"/>
          </w:tcPr>
          <w:p w14:paraId="35EA90A7" w14:textId="2E4B389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1B187381" w14:textId="4506EE2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413DB08" w14:textId="07BD00D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58C67A1A" w14:textId="2A84083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61</w:t>
            </w:r>
          </w:p>
        </w:tc>
        <w:tc>
          <w:tcPr>
            <w:tcW w:w="0" w:type="auto"/>
          </w:tcPr>
          <w:p w14:paraId="51471A20" w14:textId="305AE88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FC21FEF" w14:textId="65A63FE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0" w:type="auto"/>
          </w:tcPr>
          <w:p w14:paraId="454FD34A" w14:textId="13B8D7F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14:paraId="3A36A566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09CDF38" w14:textId="5E82EE56" w:rsidTr="00D8244E">
        <w:trPr>
          <w:trHeight w:hRule="exact" w:val="547"/>
        </w:trPr>
        <w:tc>
          <w:tcPr>
            <w:tcW w:w="0" w:type="auto"/>
            <w:vMerge w:val="restart"/>
            <w:vAlign w:val="center"/>
          </w:tcPr>
          <w:p w14:paraId="1B1FE87D" w14:textId="2126DC3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5F82B11" w14:textId="2F1BD4F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P</w:t>
            </w:r>
            <w:r w:rsidRPr="00860255">
              <w:rPr>
                <w:rFonts w:ascii="Times New Roman" w:hAnsi="Times New Roman" w:cs="Times New Roman"/>
                <w:b/>
              </w:rPr>
              <w:t>ostpartum hemorrhage</w:t>
            </w:r>
          </w:p>
        </w:tc>
        <w:tc>
          <w:tcPr>
            <w:tcW w:w="0" w:type="auto"/>
          </w:tcPr>
          <w:p w14:paraId="4DEA5F2E" w14:textId="485BBC9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33523D95" w14:textId="5616EDA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0" w:type="auto"/>
          </w:tcPr>
          <w:p w14:paraId="75114DC0" w14:textId="390D92D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3E0A9AC" w14:textId="1C0FBA9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0" w:type="auto"/>
          </w:tcPr>
          <w:p w14:paraId="1E73DB86" w14:textId="67365A8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47ADBB10" w14:textId="19162DA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330E84D1" w14:textId="376A6DBF" w:rsidTr="00D8244E">
        <w:trPr>
          <w:trHeight w:hRule="exact" w:val="570"/>
        </w:trPr>
        <w:tc>
          <w:tcPr>
            <w:tcW w:w="0" w:type="auto"/>
            <w:vMerge/>
            <w:vAlign w:val="center"/>
          </w:tcPr>
          <w:p w14:paraId="524D2F04" w14:textId="64F8161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03C3E7BF" w14:textId="0A64A65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4A2CF11" w14:textId="6270282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24EEB1AB" w14:textId="75207C9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3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0" w:type="auto"/>
          </w:tcPr>
          <w:p w14:paraId="7422B593" w14:textId="76B68CC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29CBB0A" w14:textId="1FB060F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0" w:type="auto"/>
          </w:tcPr>
          <w:p w14:paraId="0D9E4B0E" w14:textId="5FDF8E2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14:paraId="4415DC1B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5AB1E208" w14:textId="0A83BCF8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5FCC0658" w14:textId="16B0BEB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EC806C9" w14:textId="2396AE7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860255">
              <w:rPr>
                <w:rFonts w:ascii="Times New Roman" w:hAnsi="Times New Roman" w:cs="Times New Roman"/>
                <w:b/>
              </w:rPr>
              <w:t>pPROM</w:t>
            </w:r>
            <w:proofErr w:type="spellEnd"/>
            <w:proofErr w:type="gramEnd"/>
          </w:p>
        </w:tc>
        <w:tc>
          <w:tcPr>
            <w:tcW w:w="0" w:type="auto"/>
          </w:tcPr>
          <w:p w14:paraId="7AB9220F" w14:textId="52E50C2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B5C9FDF" w14:textId="225097E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6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0" w:type="auto"/>
          </w:tcPr>
          <w:p w14:paraId="1B6E02C2" w14:textId="2053A57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66C90A9" w14:textId="02597C5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7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0" w:type="auto"/>
          </w:tcPr>
          <w:p w14:paraId="6DF68878" w14:textId="26F21751" w:rsidR="00EB3544" w:rsidRPr="00860255" w:rsidRDefault="00B80C09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57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24-1.35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2DF6A953" w14:textId="167DAF4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05BC18D1" w14:textId="299C1F79" w:rsidTr="00D8244E">
        <w:trPr>
          <w:trHeight w:hRule="exact" w:val="522"/>
        </w:trPr>
        <w:tc>
          <w:tcPr>
            <w:tcW w:w="0" w:type="auto"/>
            <w:vMerge/>
            <w:vAlign w:val="center"/>
          </w:tcPr>
          <w:p w14:paraId="3D695080" w14:textId="53C7605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5934E6BE" w14:textId="7FB427D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D84FC96" w14:textId="0B80A55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51DAE01B" w14:textId="18DAC9F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0" w:type="auto"/>
          </w:tcPr>
          <w:p w14:paraId="54D44EF0" w14:textId="0811F469" w:rsidR="00EB3544" w:rsidRPr="00860255" w:rsidRDefault="00BB2600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61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27-1.37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6FE532F0" w14:textId="5ED9BAE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6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0" w:type="auto"/>
          </w:tcPr>
          <w:p w14:paraId="46E014A7" w14:textId="0272A890" w:rsidR="00EB3544" w:rsidRPr="00860255" w:rsidRDefault="00425076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35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0.70-2.6</w:t>
            </w:r>
            <w:r w:rsidR="00EB3544" w:rsidRPr="00860255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0" w:type="auto"/>
            <w:vMerge/>
          </w:tcPr>
          <w:p w14:paraId="7A40F39E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4427C6E9" w14:textId="1AEA0F08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0A7D54F9" w14:textId="19873B0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1261691" w14:textId="33C5683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Uterine rupture</w:t>
            </w:r>
          </w:p>
        </w:tc>
        <w:tc>
          <w:tcPr>
            <w:tcW w:w="0" w:type="auto"/>
          </w:tcPr>
          <w:p w14:paraId="3C02E9F4" w14:textId="4EC36E3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6D611CD" w14:textId="6B75F96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0/</w:t>
            </w:r>
            <w:r w:rsidRPr="00860255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0" w:type="auto"/>
          </w:tcPr>
          <w:p w14:paraId="6D75CF58" w14:textId="0F69015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BA0560F" w14:textId="628DCE4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/</w:t>
            </w:r>
            <w:r w:rsidRPr="00860255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0" w:type="auto"/>
          </w:tcPr>
          <w:p w14:paraId="0490726B" w14:textId="312DEA1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26680B3F" w14:textId="59FBE0F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4DFBCA05" w14:textId="1EB79B31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39494EF1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14EE1086" w14:textId="7ACD83E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906A472" w14:textId="2CBA396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2EDF6CED" w14:textId="080D7B1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0/</w:t>
            </w:r>
            <w:r w:rsidRPr="00860255">
              <w:rPr>
                <w:rFonts w:ascii="Times New Roman" w:hAnsi="Times New Roman" w:cs="Times New Roman" w:hint="eastAsia"/>
              </w:rPr>
              <w:t>264</w:t>
            </w:r>
          </w:p>
        </w:tc>
        <w:tc>
          <w:tcPr>
            <w:tcW w:w="0" w:type="auto"/>
          </w:tcPr>
          <w:p w14:paraId="4C628CD3" w14:textId="37E7FFF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BC1547D" w14:textId="462C4A4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0" w:type="auto"/>
          </w:tcPr>
          <w:p w14:paraId="0BFCB083" w14:textId="6B040E5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14:paraId="6AF0FA10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73AA5B85" w14:textId="3C00A2CF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256423CA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DBDC8D0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PTB</w:t>
            </w:r>
          </w:p>
        </w:tc>
        <w:tc>
          <w:tcPr>
            <w:tcW w:w="0" w:type="auto"/>
          </w:tcPr>
          <w:p w14:paraId="208CB93B" w14:textId="08341E6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1AAE260" w14:textId="0474CEC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9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0" w:type="auto"/>
          </w:tcPr>
          <w:p w14:paraId="23BB63D4" w14:textId="0090578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6F18585" w14:textId="121427F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82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0" w:type="auto"/>
          </w:tcPr>
          <w:p w14:paraId="0AE8519C" w14:textId="25F9928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19 (</w:t>
            </w:r>
            <w:r w:rsidR="00ED23AF" w:rsidRPr="00860255">
              <w:rPr>
                <w:rFonts w:ascii="Times New Roman" w:hAnsi="Times New Roman" w:cs="Times New Roman" w:hint="eastAsia"/>
              </w:rPr>
              <w:t>0.91</w:t>
            </w:r>
            <w:r w:rsidRPr="00860255">
              <w:rPr>
                <w:rFonts w:ascii="Times New Roman" w:hAnsi="Times New Roman" w:cs="Times New Roman" w:hint="eastAsia"/>
              </w:rPr>
              <w:t>-1.57)</w:t>
            </w:r>
          </w:p>
        </w:tc>
        <w:tc>
          <w:tcPr>
            <w:tcW w:w="0" w:type="auto"/>
            <w:vMerge w:val="restart"/>
          </w:tcPr>
          <w:p w14:paraId="1D173F9C" w14:textId="74E5722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632D4F48" w14:textId="6FE3BE49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0A20ABF1" w14:textId="40A5686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270EE61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B154AA0" w14:textId="67835B8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ADCC8A0" w14:textId="4AB8A4D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96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0" w:type="auto"/>
          </w:tcPr>
          <w:p w14:paraId="53095633" w14:textId="11C4BDD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11 (</w:t>
            </w:r>
            <w:r w:rsidR="00D04E78" w:rsidRPr="00860255">
              <w:rPr>
                <w:rFonts w:ascii="Times New Roman" w:hAnsi="Times New Roman" w:cs="Times New Roman" w:hint="eastAsia"/>
              </w:rPr>
              <w:t>0.84-1.47</w:t>
            </w:r>
            <w:r w:rsidRPr="008602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283CC596" w14:textId="1668219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4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0" w:type="auto"/>
          </w:tcPr>
          <w:p w14:paraId="6175D10F" w14:textId="1047DE5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24 (0.98-1.58)</w:t>
            </w:r>
          </w:p>
        </w:tc>
        <w:tc>
          <w:tcPr>
            <w:tcW w:w="0" w:type="auto"/>
            <w:vMerge/>
          </w:tcPr>
          <w:p w14:paraId="541A1C47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4B07408" w14:textId="3BB41571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6985E829" w14:textId="2318C15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286DFF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Very PTB</w:t>
            </w:r>
          </w:p>
        </w:tc>
        <w:tc>
          <w:tcPr>
            <w:tcW w:w="0" w:type="auto"/>
          </w:tcPr>
          <w:p w14:paraId="4AC53D40" w14:textId="3856D18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0BCB9B97" w14:textId="6AB6FFD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0" w:type="auto"/>
          </w:tcPr>
          <w:p w14:paraId="1D1CB371" w14:textId="3A2220D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11CC9BE" w14:textId="691F522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0" w:type="auto"/>
          </w:tcPr>
          <w:p w14:paraId="124DB383" w14:textId="6DD4308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36 (0.20-9.40)</w:t>
            </w:r>
          </w:p>
        </w:tc>
        <w:tc>
          <w:tcPr>
            <w:tcW w:w="0" w:type="auto"/>
            <w:vMerge w:val="restart"/>
          </w:tcPr>
          <w:p w14:paraId="235612CB" w14:textId="116F671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51684B74" w14:textId="604B395A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115D6973" w14:textId="583716B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7A311A1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028573A" w14:textId="3EE2476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16A71A00" w14:textId="7BE6204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510</w:t>
            </w:r>
          </w:p>
        </w:tc>
        <w:tc>
          <w:tcPr>
            <w:tcW w:w="0" w:type="auto"/>
          </w:tcPr>
          <w:p w14:paraId="239D21E2" w14:textId="364F341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62 (0.36-7.36)</w:t>
            </w:r>
          </w:p>
        </w:tc>
        <w:tc>
          <w:tcPr>
            <w:tcW w:w="0" w:type="auto"/>
          </w:tcPr>
          <w:p w14:paraId="5E299133" w14:textId="165B2EB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4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324</w:t>
            </w:r>
          </w:p>
        </w:tc>
        <w:tc>
          <w:tcPr>
            <w:tcW w:w="0" w:type="auto"/>
          </w:tcPr>
          <w:p w14:paraId="55E837CF" w14:textId="3A6FF48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4.04 (0.93-17.63)</w:t>
            </w:r>
          </w:p>
        </w:tc>
        <w:tc>
          <w:tcPr>
            <w:tcW w:w="0" w:type="auto"/>
            <w:vMerge/>
          </w:tcPr>
          <w:p w14:paraId="18A21C99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452699E6" w14:textId="08E029D5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506001B1" w14:textId="34E44F0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E2DB247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LBW</w:t>
            </w:r>
          </w:p>
        </w:tc>
        <w:tc>
          <w:tcPr>
            <w:tcW w:w="0" w:type="auto"/>
          </w:tcPr>
          <w:p w14:paraId="1D4B044F" w14:textId="412B1E2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61F11B8C" w14:textId="2C34DC8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8/162</w:t>
            </w:r>
          </w:p>
        </w:tc>
        <w:tc>
          <w:tcPr>
            <w:tcW w:w="0" w:type="auto"/>
          </w:tcPr>
          <w:p w14:paraId="79BAA352" w14:textId="577C894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8187C59" w14:textId="172F3746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7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0" w:type="auto"/>
          </w:tcPr>
          <w:p w14:paraId="2C461973" w14:textId="1397CCB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31 (0.68-2.52)</w:t>
            </w:r>
          </w:p>
        </w:tc>
        <w:tc>
          <w:tcPr>
            <w:tcW w:w="0" w:type="auto"/>
            <w:vMerge w:val="restart"/>
          </w:tcPr>
          <w:p w14:paraId="2AEEA938" w14:textId="1DE5AEB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004E1D2F" w14:textId="263EE431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5FE9AC68" w14:textId="5BA3A71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2880612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A3F2966" w14:textId="13B5766B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44240AAB" w14:textId="4A7D4C8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</w:t>
            </w:r>
            <w:r w:rsidRPr="00860255">
              <w:rPr>
                <w:rFonts w:ascii="Times New Roman" w:hAnsi="Times New Roman" w:cs="Times New Roman" w:hint="eastAsia"/>
              </w:rPr>
              <w:t>85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343</w:t>
            </w:r>
          </w:p>
        </w:tc>
        <w:tc>
          <w:tcPr>
            <w:tcW w:w="0" w:type="auto"/>
          </w:tcPr>
          <w:p w14:paraId="35BA0914" w14:textId="7E348E91" w:rsidR="00EB3544" w:rsidRPr="00860255" w:rsidRDefault="00D04E78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.26</w:t>
            </w:r>
            <w:r w:rsidR="00EB3544" w:rsidRPr="00860255">
              <w:rPr>
                <w:rFonts w:ascii="Times New Roman" w:hAnsi="Times New Roman" w:cs="Times New Roman" w:hint="eastAsia"/>
              </w:rPr>
              <w:t xml:space="preserve"> (</w:t>
            </w:r>
            <w:r w:rsidRPr="00860255">
              <w:rPr>
                <w:rFonts w:ascii="Times New Roman" w:hAnsi="Times New Roman" w:cs="Times New Roman" w:hint="eastAsia"/>
              </w:rPr>
              <w:t>1.35-3.80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  <w:r w:rsidR="00EB3544" w:rsidRPr="00860255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CFB1EA1" w14:textId="7EF2D7B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49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0" w:type="auto"/>
          </w:tcPr>
          <w:p w14:paraId="575DB6C8" w14:textId="690C8E93" w:rsidR="00EB3544" w:rsidRPr="00860255" w:rsidRDefault="00ED23AF" w:rsidP="00ED23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.53</w:t>
            </w:r>
            <w:r w:rsidR="00EB3544" w:rsidRPr="00860255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EB3544" w:rsidRPr="00860255">
              <w:rPr>
                <w:rFonts w:ascii="Times New Roman" w:hAnsi="Times New Roman" w:cs="Times New Roman" w:hint="eastAsia"/>
              </w:rPr>
              <w:t>(</w:t>
            </w:r>
            <w:r w:rsidRPr="00860255">
              <w:rPr>
                <w:rFonts w:ascii="Times New Roman" w:hAnsi="Times New Roman" w:cs="Times New Roman" w:hint="eastAsia"/>
              </w:rPr>
              <w:t>2.11</w:t>
            </w:r>
            <w:r w:rsidR="00EB3544" w:rsidRPr="00860255">
              <w:rPr>
                <w:rFonts w:ascii="Times New Roman" w:hAnsi="Times New Roman" w:cs="Times New Roman" w:hint="eastAsia"/>
              </w:rPr>
              <w:t>-</w:t>
            </w:r>
            <w:r w:rsidRPr="00860255">
              <w:rPr>
                <w:rFonts w:ascii="Times New Roman" w:hAnsi="Times New Roman" w:cs="Times New Roman" w:hint="eastAsia"/>
              </w:rPr>
              <w:t>5.92</w:t>
            </w:r>
            <w:r w:rsidR="00EB3544" w:rsidRPr="00860255">
              <w:rPr>
                <w:rFonts w:ascii="Times New Roman" w:hAnsi="Times New Roman" w:cs="Times New Roman" w:hint="eastAsia"/>
              </w:rPr>
              <w:t>)</w:t>
            </w:r>
            <w:r w:rsidR="00EB3544" w:rsidRPr="00860255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13C32651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A213079" w14:textId="7E34C743" w:rsidTr="00D8244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74EAEA70" w14:textId="4B1A906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330BB60" w14:textId="76824EDF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60255">
              <w:rPr>
                <w:rFonts w:ascii="Times New Roman" w:hAnsi="Times New Roman" w:cs="Times New Roman"/>
                <w:b/>
              </w:rPr>
              <w:t>Macrosomi</w:t>
            </w:r>
            <w:r w:rsidRPr="00860255">
              <w:rPr>
                <w:rFonts w:ascii="Times New Roman" w:hAnsi="Times New Roman" w:cs="Times New Roman" w:hint="eastAsia"/>
                <w:b/>
              </w:rPr>
              <w:t>a</w:t>
            </w:r>
            <w:proofErr w:type="spellEnd"/>
          </w:p>
        </w:tc>
        <w:tc>
          <w:tcPr>
            <w:tcW w:w="0" w:type="auto"/>
          </w:tcPr>
          <w:p w14:paraId="474B4D49" w14:textId="34F8AF45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EE0C59C" w14:textId="73A6E4D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0" w:type="auto"/>
          </w:tcPr>
          <w:p w14:paraId="0009AE38" w14:textId="3A12E114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E6D44D5" w14:textId="611A2508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0" w:type="auto"/>
          </w:tcPr>
          <w:p w14:paraId="31CE19F2" w14:textId="398768D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1431A43D" w14:textId="692244F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60255" w14:paraId="14F4483E" w14:textId="639FBB1A" w:rsidTr="00D8244E">
        <w:trPr>
          <w:trHeight w:hRule="exact" w:val="518"/>
        </w:trPr>
        <w:tc>
          <w:tcPr>
            <w:tcW w:w="0" w:type="auto"/>
            <w:vMerge/>
            <w:vAlign w:val="center"/>
          </w:tcPr>
          <w:p w14:paraId="1C25DE87" w14:textId="7B5BBF3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73D6A60D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D4D675C" w14:textId="259AC82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4D83154E" w14:textId="35BC00C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528</w:t>
            </w:r>
          </w:p>
        </w:tc>
        <w:tc>
          <w:tcPr>
            <w:tcW w:w="0" w:type="auto"/>
          </w:tcPr>
          <w:p w14:paraId="38D525EE" w14:textId="330F2EF0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41CF812" w14:textId="2B487589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348</w:t>
            </w:r>
          </w:p>
        </w:tc>
        <w:tc>
          <w:tcPr>
            <w:tcW w:w="0" w:type="auto"/>
          </w:tcPr>
          <w:p w14:paraId="0CAD25BB" w14:textId="00C2D87A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/>
              </w:rPr>
              <w:t>ND</w:t>
            </w:r>
            <w:r w:rsidRPr="00860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14:paraId="10115B1A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3544" w:rsidRPr="00860255" w14:paraId="1372FBF8" w14:textId="1B866413" w:rsidTr="00D8244E">
        <w:trPr>
          <w:trHeight w:hRule="exact" w:val="519"/>
        </w:trPr>
        <w:tc>
          <w:tcPr>
            <w:tcW w:w="0" w:type="auto"/>
            <w:vMerge w:val="restart"/>
            <w:vAlign w:val="center"/>
          </w:tcPr>
          <w:p w14:paraId="064D4390" w14:textId="055EA4C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D25A83A" w14:textId="21F35EB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0255">
              <w:rPr>
                <w:rFonts w:ascii="Times New Roman" w:hAnsi="Times New Roman" w:cs="Times New Roman"/>
                <w:b/>
              </w:rPr>
              <w:t>Apgar score &lt;7 at 1 minute</w:t>
            </w:r>
          </w:p>
        </w:tc>
        <w:tc>
          <w:tcPr>
            <w:tcW w:w="0" w:type="auto"/>
          </w:tcPr>
          <w:p w14:paraId="21DD74BB" w14:textId="5285E6A2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  <w:b/>
              </w:rPr>
              <w:t>S</w:t>
            </w:r>
            <w:r w:rsidRPr="00860255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47D3E43A" w14:textId="4B464B11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8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0" w:type="auto"/>
          </w:tcPr>
          <w:p w14:paraId="26E76B0D" w14:textId="5635B14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7028D5E" w14:textId="2B7FDF6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3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0" w:type="auto"/>
          </w:tcPr>
          <w:p w14:paraId="07C6BABF" w14:textId="27871D4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51 (0.10-2.68)</w:t>
            </w:r>
          </w:p>
        </w:tc>
        <w:tc>
          <w:tcPr>
            <w:tcW w:w="0" w:type="auto"/>
            <w:vMerge w:val="restart"/>
          </w:tcPr>
          <w:p w14:paraId="3A1DF454" w14:textId="2389609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60255">
              <w:rPr>
                <w:rFonts w:ascii="Times New Roman" w:hAnsi="Times New Roman" w:cs="Times New Roman" w:hint="eastAsia"/>
              </w:rPr>
              <w:t>ND</w:t>
            </w:r>
            <w:r w:rsidRPr="0086025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EB3544" w:rsidRPr="008D1A85" w14:paraId="6BC97208" w14:textId="32E403BF" w:rsidTr="00D8244E">
        <w:trPr>
          <w:trHeight w:hRule="exact" w:val="500"/>
        </w:trPr>
        <w:tc>
          <w:tcPr>
            <w:tcW w:w="0" w:type="auto"/>
            <w:vMerge/>
            <w:vAlign w:val="center"/>
          </w:tcPr>
          <w:p w14:paraId="1D327DE3" w14:textId="20DE235D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5143D0A" w14:textId="77777777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08ECDA7" w14:textId="3BAF5E5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1742EE0" w14:textId="2E5EF05C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0</w:t>
            </w:r>
            <w:r w:rsidRPr="00860255">
              <w:rPr>
                <w:rFonts w:ascii="Times New Roman" w:hAnsi="Times New Roman" w:cs="Times New Roman"/>
              </w:rPr>
              <w:t>/5</w:t>
            </w:r>
            <w:r w:rsidRPr="00860255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0" w:type="auto"/>
          </w:tcPr>
          <w:p w14:paraId="61370B7C" w14:textId="6F730813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0.90 (0.34-2.41)</w:t>
            </w:r>
          </w:p>
        </w:tc>
        <w:tc>
          <w:tcPr>
            <w:tcW w:w="0" w:type="auto"/>
          </w:tcPr>
          <w:p w14:paraId="17C07DA9" w14:textId="3C24C88E" w:rsidR="00EB3544" w:rsidRPr="00860255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25</w:t>
            </w:r>
            <w:r w:rsidRPr="00860255">
              <w:rPr>
                <w:rFonts w:ascii="Times New Roman" w:hAnsi="Times New Roman" w:cs="Times New Roman"/>
              </w:rPr>
              <w:t>/</w:t>
            </w:r>
            <w:r w:rsidRPr="00860255">
              <w:rPr>
                <w:rFonts w:ascii="Times New Roman" w:hAnsi="Times New Roman" w:cs="Times New Roman" w:hint="eastAsia"/>
              </w:rPr>
              <w:t>323</w:t>
            </w:r>
          </w:p>
        </w:tc>
        <w:tc>
          <w:tcPr>
            <w:tcW w:w="0" w:type="auto"/>
          </w:tcPr>
          <w:p w14:paraId="64767EB9" w14:textId="59B4DDCD" w:rsidR="00EB3544" w:rsidRPr="006843B4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0255">
              <w:rPr>
                <w:rFonts w:ascii="Times New Roman" w:hAnsi="Times New Roman" w:cs="Times New Roman" w:hint="eastAsia"/>
              </w:rPr>
              <w:t>1.76 (0.60-5.12)</w:t>
            </w:r>
            <w:bookmarkStart w:id="0" w:name="_GoBack"/>
            <w:bookmarkEnd w:id="0"/>
          </w:p>
        </w:tc>
        <w:tc>
          <w:tcPr>
            <w:tcW w:w="0" w:type="auto"/>
            <w:vMerge/>
          </w:tcPr>
          <w:p w14:paraId="04479CBE" w14:textId="77777777" w:rsidR="00EB3544" w:rsidRPr="006843B4" w:rsidRDefault="00EB3544" w:rsidP="00D824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1DA269B" w14:textId="7DC37E9E" w:rsidR="0007087A" w:rsidRPr="008D1A85" w:rsidRDefault="000256E2" w:rsidP="008D1A85">
      <w:pPr>
        <w:spacing w:line="360" w:lineRule="auto"/>
        <w:rPr>
          <w:rFonts w:ascii="Times New Roman" w:hAnsi="Times New Roman" w:cs="Times New Roman"/>
        </w:rPr>
      </w:pPr>
      <w:r w:rsidRPr="0064471C">
        <w:rPr>
          <w:rFonts w:ascii="Times New Roman" w:hAnsi="Times New Roman" w:cs="Times New Roman"/>
        </w:rPr>
        <w:t>ART, ass</w:t>
      </w:r>
      <w:r>
        <w:rPr>
          <w:rFonts w:ascii="Times New Roman" w:hAnsi="Times New Roman" w:cs="Times New Roman"/>
        </w:rPr>
        <w:t xml:space="preserve">isted reproductive technology; </w:t>
      </w:r>
      <w:r w:rsidRPr="0064471C">
        <w:rPr>
          <w:rFonts w:ascii="Times New Roman" w:hAnsi="Times New Roman" w:cs="Times New Roman"/>
        </w:rPr>
        <w:t xml:space="preserve">CS, </w:t>
      </w:r>
      <w:r w:rsidR="005F66A9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sarean section; </w:t>
      </w:r>
      <w:r w:rsidRPr="0064471C">
        <w:rPr>
          <w:rFonts w:ascii="Times New Roman" w:hAnsi="Times New Roman" w:cs="Times New Roman"/>
        </w:rPr>
        <w:t>VD, vaginal delivery</w:t>
      </w:r>
      <w:r w:rsidRPr="006E2E88">
        <w:rPr>
          <w:rFonts w:ascii="Times New Roman" w:hAnsi="Times New Roman"/>
        </w:rPr>
        <w:t>;</w:t>
      </w:r>
      <w:r w:rsidR="0007087A" w:rsidRPr="008D1A8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</w:t>
      </w:r>
      <w:r w:rsidR="0007087A" w:rsidRPr="008D1A85">
        <w:rPr>
          <w:rFonts w:ascii="Times New Roman" w:hAnsi="Times New Roman" w:cs="Times New Roman"/>
        </w:rPr>
        <w:t>RR</w:t>
      </w:r>
      <w:proofErr w:type="spellEnd"/>
      <w:r w:rsidR="00E647FD" w:rsidRPr="008D1A85">
        <w:rPr>
          <w:rFonts w:ascii="Times New Roman" w:hAnsi="Times New Roman" w:cs="Times New Roman"/>
        </w:rPr>
        <w:t xml:space="preserve">, </w:t>
      </w:r>
      <w:r w:rsidRPr="008D1A85">
        <w:rPr>
          <w:rFonts w:ascii="Times New Roman" w:hAnsi="Times New Roman" w:cs="Times New Roman"/>
        </w:rPr>
        <w:t xml:space="preserve">adjusted </w:t>
      </w:r>
      <w:r w:rsidR="0007087A" w:rsidRPr="008D1A85">
        <w:rPr>
          <w:rFonts w:ascii="Times New Roman" w:hAnsi="Times New Roman" w:cs="Times New Roman"/>
        </w:rPr>
        <w:t>risk ratio; CI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>confidence interval; No.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>number; RERI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>relative excess risk due to interaction; ND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>not defined; GDM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 xml:space="preserve">gestational diabetes mellitus; </w:t>
      </w:r>
      <w:proofErr w:type="spellStart"/>
      <w:r w:rsidR="00ED27E0" w:rsidRPr="008D1A85">
        <w:rPr>
          <w:rFonts w:ascii="Times New Roman" w:hAnsi="Times New Roman" w:cs="Times New Roman"/>
        </w:rPr>
        <w:t>pPROM</w:t>
      </w:r>
      <w:proofErr w:type="spellEnd"/>
      <w:r w:rsidR="00ED27E0" w:rsidRPr="008D1A85">
        <w:rPr>
          <w:rFonts w:ascii="Times New Roman" w:hAnsi="Times New Roman" w:cs="Times New Roman"/>
        </w:rPr>
        <w:t xml:space="preserve">, preterm </w:t>
      </w:r>
      <w:proofErr w:type="spellStart"/>
      <w:r w:rsidR="00ED27E0" w:rsidRPr="008D1A85">
        <w:rPr>
          <w:rFonts w:ascii="Times New Roman" w:hAnsi="Times New Roman" w:cs="Times New Roman"/>
        </w:rPr>
        <w:t>prelabor</w:t>
      </w:r>
      <w:proofErr w:type="spellEnd"/>
      <w:r w:rsidR="00ED27E0" w:rsidRPr="008D1A85">
        <w:rPr>
          <w:rFonts w:ascii="Times New Roman" w:hAnsi="Times New Roman" w:cs="Times New Roman"/>
        </w:rPr>
        <w:t xml:space="preserve"> rupture of the membranes;</w:t>
      </w:r>
      <w:r w:rsidR="0007087A" w:rsidRPr="008D1A85">
        <w:rPr>
          <w:rFonts w:ascii="Times New Roman" w:hAnsi="Times New Roman" w:cs="Times New Roman"/>
        </w:rPr>
        <w:t xml:space="preserve"> PTB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07087A" w:rsidRPr="008D1A85">
        <w:rPr>
          <w:rFonts w:ascii="Times New Roman" w:hAnsi="Times New Roman" w:cs="Times New Roman"/>
        </w:rPr>
        <w:t>preterm birth; LBW</w:t>
      </w:r>
      <w:r w:rsidR="00E647FD" w:rsidRPr="008D1A85">
        <w:rPr>
          <w:rFonts w:ascii="Times New Roman" w:hAnsi="Times New Roman" w:cs="Times New Roman"/>
        </w:rPr>
        <w:t xml:space="preserve">, </w:t>
      </w:r>
      <w:r w:rsidR="00AF0EA1" w:rsidRPr="008D1A85">
        <w:rPr>
          <w:rFonts w:ascii="Times New Roman" w:eastAsia="SimSun" w:hAnsi="Times New Roman" w:cs="Times New Roman"/>
        </w:rPr>
        <w:t xml:space="preserve">low </w:t>
      </w:r>
      <w:proofErr w:type="spellStart"/>
      <w:r w:rsidR="00AF0EA1" w:rsidRPr="008D1A85">
        <w:rPr>
          <w:rFonts w:ascii="Times New Roman" w:eastAsia="SimSun" w:hAnsi="Times New Roman" w:cs="Times New Roman"/>
        </w:rPr>
        <w:t>birth</w:t>
      </w:r>
      <w:r w:rsidR="0007087A" w:rsidRPr="008D1A85">
        <w:rPr>
          <w:rFonts w:ascii="Times New Roman" w:eastAsia="SimSun" w:hAnsi="Times New Roman" w:cs="Times New Roman"/>
        </w:rPr>
        <w:t>weight</w:t>
      </w:r>
      <w:proofErr w:type="spellEnd"/>
      <w:r w:rsidR="0007087A" w:rsidRPr="008D1A85">
        <w:rPr>
          <w:rFonts w:ascii="Times New Roman" w:hAnsi="Times New Roman" w:cs="Times New Roman"/>
        </w:rPr>
        <w:t>.</w:t>
      </w:r>
      <w:r w:rsidRPr="000256E2">
        <w:rPr>
          <w:rFonts w:ascii="Times New Roman" w:hAnsi="Times New Roman" w:cs="Times New Roman"/>
        </w:rPr>
        <w:t xml:space="preserve"> </w:t>
      </w:r>
    </w:p>
    <w:p w14:paraId="36E97118" w14:textId="77777777" w:rsidR="0067149F" w:rsidRPr="008D1A85" w:rsidRDefault="0067149F" w:rsidP="0067149F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>
        <w:rPr>
          <w:rFonts w:ascii="Times New Roman" w:hAnsi="Times New Roman" w:cs="Times New Roman" w:hint="eastAsia"/>
        </w:rPr>
        <w:t>s</w:t>
      </w:r>
      <w:r w:rsidRPr="00986EC3">
        <w:rPr>
          <w:rFonts w:ascii="Times New Roman" w:hAnsi="Times New Roman" w:cs="Times New Roman"/>
        </w:rPr>
        <w:t>pontaneous conception</w:t>
      </w:r>
      <w:r w:rsidRPr="00986EC3">
        <w:rPr>
          <w:rFonts w:ascii="Times New Roman" w:hAnsi="Times New Roman" w:cs="Times New Roman" w:hint="eastAsia"/>
        </w:rPr>
        <w:t xml:space="preserve"> </w:t>
      </w:r>
      <w:proofErr w:type="gramStart"/>
      <w:r w:rsidRPr="00986EC3">
        <w:rPr>
          <w:rFonts w:ascii="Times New Roman" w:hAnsi="Times New Roman" w:cs="Times New Roman" w:hint="eastAsia"/>
        </w:rPr>
        <w:t>group</w:t>
      </w:r>
      <w:proofErr w:type="gramEnd"/>
      <w:r w:rsidRPr="008D1A85">
        <w:rPr>
          <w:rFonts w:ascii="Times New Roman" w:hAnsi="Times New Roman" w:cs="Times New Roman"/>
        </w:rPr>
        <w:t xml:space="preserve">, RRs were adjusted for maternal age and body mass index at the time of delivery, </w:t>
      </w:r>
      <w:proofErr w:type="spellStart"/>
      <w:r>
        <w:rPr>
          <w:rFonts w:ascii="Times New Roman" w:hAnsi="Times New Roman" w:cs="Times New Roman" w:hint="eastAsia"/>
        </w:rPr>
        <w:t>i</w:t>
      </w:r>
      <w:r w:rsidRPr="00205269">
        <w:rPr>
          <w:rFonts w:ascii="Times New Roman" w:hAnsi="Times New Roman" w:cs="Times New Roman"/>
        </w:rPr>
        <w:t>nterpregnancy</w:t>
      </w:r>
      <w:proofErr w:type="spellEnd"/>
      <w:r w:rsidRPr="00205269">
        <w:rPr>
          <w:rFonts w:ascii="Times New Roman" w:hAnsi="Times New Roman" w:cs="Times New Roman"/>
        </w:rPr>
        <w:t xml:space="preserve"> interval</w:t>
      </w:r>
      <w:r w:rsidRPr="00205269">
        <w:rPr>
          <w:rFonts w:ascii="Times New Roman" w:hAnsi="Times New Roman" w:cs="Times New Roman" w:hint="eastAsia"/>
        </w:rPr>
        <w:t xml:space="preserve">, </w:t>
      </w:r>
      <w:r w:rsidRPr="008D1A85">
        <w:rPr>
          <w:rFonts w:ascii="Times New Roman" w:hAnsi="Times New Roman" w:cs="Times New Roman"/>
        </w:rPr>
        <w:t>o</w:t>
      </w:r>
      <w:r w:rsidRPr="00986EC3">
        <w:rPr>
          <w:rFonts w:ascii="Times New Roman" w:hAnsi="Times New Roman" w:cs="Times New Roman"/>
        </w:rPr>
        <w:t xml:space="preserve">ther previous </w:t>
      </w:r>
      <w:r w:rsidRPr="00205269">
        <w:rPr>
          <w:rFonts w:ascii="Times New Roman" w:hAnsi="Times New Roman" w:cs="Times New Roman"/>
        </w:rPr>
        <w:t>intrauterine operation</w:t>
      </w:r>
      <w:r w:rsidRPr="008D1A85">
        <w:rPr>
          <w:rFonts w:ascii="Times New Roman" w:hAnsi="Times New Roman" w:cs="Times New Roman"/>
        </w:rPr>
        <w:t xml:space="preserve">, and education level. </w:t>
      </w:r>
    </w:p>
    <w:p w14:paraId="28EB4D90" w14:textId="34A4851A" w:rsidR="0007087A" w:rsidRPr="008D1A85" w:rsidRDefault="0067149F" w:rsidP="0067149F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 w:rsidRPr="00964DD9">
        <w:rPr>
          <w:rFonts w:ascii="Times New Roman" w:hAnsi="Times New Roman" w:cs="Times New Roman" w:hint="eastAsia"/>
        </w:rPr>
        <w:t>ART pregnancies group</w:t>
      </w:r>
      <w:r w:rsidRPr="008D1A85">
        <w:rPr>
          <w:rFonts w:ascii="Times New Roman" w:hAnsi="Times New Roman" w:cs="Times New Roman"/>
        </w:rPr>
        <w:t xml:space="preserve">, </w:t>
      </w:r>
      <w:r w:rsidRPr="00F43EB0">
        <w:rPr>
          <w:rFonts w:ascii="Times New Roman" w:hAnsi="Times New Roman" w:cs="Times New Roman"/>
        </w:rPr>
        <w:t xml:space="preserve">RRs were adjusted for </w:t>
      </w:r>
      <w:r w:rsidRPr="008D1A85">
        <w:rPr>
          <w:rFonts w:ascii="Times New Roman" w:hAnsi="Times New Roman" w:cs="Times New Roman"/>
        </w:rPr>
        <w:t xml:space="preserve">maternal age and body mass index at the time of delivery, </w:t>
      </w:r>
      <w:proofErr w:type="spellStart"/>
      <w:r>
        <w:rPr>
          <w:rFonts w:ascii="Times New Roman" w:hAnsi="Times New Roman" w:cs="Times New Roman" w:hint="eastAsia"/>
        </w:rPr>
        <w:t>i</w:t>
      </w:r>
      <w:r w:rsidRPr="00205269">
        <w:rPr>
          <w:rFonts w:ascii="Times New Roman" w:hAnsi="Times New Roman" w:cs="Times New Roman"/>
        </w:rPr>
        <w:t>nterpregnancy</w:t>
      </w:r>
      <w:proofErr w:type="spellEnd"/>
      <w:r w:rsidRPr="00205269">
        <w:rPr>
          <w:rFonts w:ascii="Times New Roman" w:hAnsi="Times New Roman" w:cs="Times New Roman"/>
        </w:rPr>
        <w:t xml:space="preserve"> interval</w:t>
      </w:r>
      <w:r w:rsidRPr="00205269">
        <w:rPr>
          <w:rFonts w:ascii="Times New Roman" w:hAnsi="Times New Roman" w:cs="Times New Roman" w:hint="eastAsia"/>
        </w:rPr>
        <w:t xml:space="preserve">, </w:t>
      </w:r>
      <w:r w:rsidRPr="008D1A85">
        <w:rPr>
          <w:rFonts w:ascii="Times New Roman" w:hAnsi="Times New Roman" w:cs="Times New Roman"/>
        </w:rPr>
        <w:t>o</w:t>
      </w:r>
      <w:r w:rsidRPr="00986EC3">
        <w:rPr>
          <w:rFonts w:ascii="Times New Roman" w:hAnsi="Times New Roman" w:cs="Times New Roman"/>
        </w:rPr>
        <w:t xml:space="preserve">ther previous </w:t>
      </w:r>
      <w:r w:rsidRPr="00205269">
        <w:rPr>
          <w:rFonts w:ascii="Times New Roman" w:hAnsi="Times New Roman" w:cs="Times New Roman"/>
        </w:rPr>
        <w:t>intrauterine operation</w:t>
      </w:r>
      <w:r w:rsidRPr="008D1A85">
        <w:rPr>
          <w:rFonts w:ascii="Times New Roman" w:hAnsi="Times New Roman" w:cs="Times New Roman"/>
        </w:rPr>
        <w:t>, education level</w:t>
      </w:r>
      <w:r>
        <w:rPr>
          <w:rFonts w:ascii="Times New Roman" w:hAnsi="Times New Roman" w:cs="Times New Roman" w:hint="eastAsia"/>
        </w:rPr>
        <w:t>,</w:t>
      </w:r>
      <w:r w:rsidRPr="008D1A85">
        <w:rPr>
          <w:rFonts w:ascii="Times New Roman" w:hAnsi="Times New Roman" w:cs="Times New Roman"/>
        </w:rPr>
        <w:t xml:space="preserve"> fertilization modes, embryo transfer methods and embryo developmental stage.</w:t>
      </w:r>
    </w:p>
    <w:p w14:paraId="08ACB44D" w14:textId="504FA20A" w:rsidR="003008AC" w:rsidRPr="008D1A85" w:rsidRDefault="0007087A" w:rsidP="008D1A85">
      <w:pPr>
        <w:spacing w:line="360" w:lineRule="auto"/>
        <w:rPr>
          <w:rFonts w:ascii="Times New Roman" w:hAnsi="Times New Roman" w:cs="Times New Roman"/>
        </w:rPr>
      </w:pPr>
      <w:proofErr w:type="gramStart"/>
      <w:r w:rsidRPr="008D1A85">
        <w:rPr>
          <w:rFonts w:ascii="Times New Roman" w:hAnsi="Times New Roman" w:cs="Times New Roman"/>
          <w:vertAlign w:val="superscript"/>
        </w:rPr>
        <w:t>a</w:t>
      </w:r>
      <w:proofErr w:type="gramEnd"/>
      <w:r w:rsidRPr="008D1A85">
        <w:rPr>
          <w:rFonts w:ascii="Times New Roman" w:hAnsi="Times New Roman" w:cs="Times New Roman"/>
        </w:rPr>
        <w:t xml:space="preserve"> Because of zero counts in one cell.</w:t>
      </w:r>
    </w:p>
    <w:p w14:paraId="69B7FA92" w14:textId="1B442FF2" w:rsidR="0020789B" w:rsidRPr="008D1A85" w:rsidRDefault="0020789B" w:rsidP="008D1A85">
      <w:pPr>
        <w:spacing w:line="360" w:lineRule="auto"/>
        <w:rPr>
          <w:rFonts w:ascii="Times New Roman" w:hAnsi="Times New Roman" w:cs="Times New Roman"/>
        </w:rPr>
      </w:pPr>
      <w:proofErr w:type="gramStart"/>
      <w:r w:rsidRPr="008D1A85">
        <w:rPr>
          <w:rFonts w:ascii="Times New Roman" w:hAnsi="Times New Roman" w:cs="Times New Roman"/>
          <w:vertAlign w:val="superscript"/>
        </w:rPr>
        <w:t>b</w:t>
      </w:r>
      <w:proofErr w:type="gramEnd"/>
      <w:r w:rsidR="0004682F">
        <w:rPr>
          <w:rFonts w:ascii="Times New Roman" w:hAnsi="Times New Roman" w:cs="Times New Roman"/>
        </w:rPr>
        <w:t xml:space="preserve"> Statistically significant (</w:t>
      </w:r>
      <w:r w:rsidR="0004682F" w:rsidRPr="0004682F">
        <w:rPr>
          <w:rFonts w:ascii="Times New Roman" w:hAnsi="Times New Roman" w:cs="Times New Roman" w:hint="eastAsia"/>
          <w:i/>
        </w:rPr>
        <w:t>P</w:t>
      </w:r>
      <w:r w:rsidRPr="0004682F">
        <w:rPr>
          <w:rFonts w:ascii="Times New Roman" w:hAnsi="Times New Roman" w:cs="Times New Roman"/>
          <w:i/>
        </w:rPr>
        <w:t xml:space="preserve"> </w:t>
      </w:r>
      <w:r w:rsidRPr="008D1A85">
        <w:rPr>
          <w:rFonts w:ascii="Times New Roman" w:hAnsi="Times New Roman" w:cs="Times New Roman"/>
        </w:rPr>
        <w:t>&lt; 0.05).</w:t>
      </w:r>
    </w:p>
    <w:sectPr w:rsidR="0020789B" w:rsidRPr="008D1A85" w:rsidSect="00EB3544">
      <w:pgSz w:w="28320" w:h="31680"/>
      <w:pgMar w:top="1440" w:right="1701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F6"/>
    <w:rsid w:val="000030B4"/>
    <w:rsid w:val="00004893"/>
    <w:rsid w:val="00011A8F"/>
    <w:rsid w:val="00013F5C"/>
    <w:rsid w:val="000256E2"/>
    <w:rsid w:val="000276D0"/>
    <w:rsid w:val="00033ED3"/>
    <w:rsid w:val="000423BD"/>
    <w:rsid w:val="0004682F"/>
    <w:rsid w:val="000562FA"/>
    <w:rsid w:val="000672EF"/>
    <w:rsid w:val="0007087A"/>
    <w:rsid w:val="000903A8"/>
    <w:rsid w:val="00092A0D"/>
    <w:rsid w:val="000D230E"/>
    <w:rsid w:val="000F213D"/>
    <w:rsid w:val="0010123F"/>
    <w:rsid w:val="0011433D"/>
    <w:rsid w:val="00147F65"/>
    <w:rsid w:val="00150BE4"/>
    <w:rsid w:val="00150BF3"/>
    <w:rsid w:val="00156FD0"/>
    <w:rsid w:val="00162E2C"/>
    <w:rsid w:val="00170761"/>
    <w:rsid w:val="00172B43"/>
    <w:rsid w:val="001936BB"/>
    <w:rsid w:val="00195DA0"/>
    <w:rsid w:val="001A29D5"/>
    <w:rsid w:val="001B6AD1"/>
    <w:rsid w:val="001C4FA8"/>
    <w:rsid w:val="001E14F2"/>
    <w:rsid w:val="001F33CA"/>
    <w:rsid w:val="001F4DBA"/>
    <w:rsid w:val="0020421A"/>
    <w:rsid w:val="00204799"/>
    <w:rsid w:val="00205BC4"/>
    <w:rsid w:val="0020789B"/>
    <w:rsid w:val="002121AB"/>
    <w:rsid w:val="00217E23"/>
    <w:rsid w:val="00225802"/>
    <w:rsid w:val="00225BA1"/>
    <w:rsid w:val="00227FB6"/>
    <w:rsid w:val="0025529F"/>
    <w:rsid w:val="002613BF"/>
    <w:rsid w:val="00266679"/>
    <w:rsid w:val="0027638F"/>
    <w:rsid w:val="002B0DBD"/>
    <w:rsid w:val="002D5098"/>
    <w:rsid w:val="002D606C"/>
    <w:rsid w:val="002F590E"/>
    <w:rsid w:val="003008AC"/>
    <w:rsid w:val="00310FE1"/>
    <w:rsid w:val="003140B7"/>
    <w:rsid w:val="00346D44"/>
    <w:rsid w:val="00350D78"/>
    <w:rsid w:val="00351899"/>
    <w:rsid w:val="003541DA"/>
    <w:rsid w:val="0037368E"/>
    <w:rsid w:val="003B7C5B"/>
    <w:rsid w:val="003C4624"/>
    <w:rsid w:val="003D2275"/>
    <w:rsid w:val="003D38A3"/>
    <w:rsid w:val="003D6940"/>
    <w:rsid w:val="003F5CC2"/>
    <w:rsid w:val="0040070C"/>
    <w:rsid w:val="00413729"/>
    <w:rsid w:val="004172AB"/>
    <w:rsid w:val="00417D4E"/>
    <w:rsid w:val="00425076"/>
    <w:rsid w:val="00425B18"/>
    <w:rsid w:val="00426A37"/>
    <w:rsid w:val="00430246"/>
    <w:rsid w:val="00442722"/>
    <w:rsid w:val="00453863"/>
    <w:rsid w:val="00480951"/>
    <w:rsid w:val="00486079"/>
    <w:rsid w:val="004962CC"/>
    <w:rsid w:val="0049752F"/>
    <w:rsid w:val="004C71DD"/>
    <w:rsid w:val="004D2A09"/>
    <w:rsid w:val="004D4800"/>
    <w:rsid w:val="004D579F"/>
    <w:rsid w:val="004D7344"/>
    <w:rsid w:val="004E53A2"/>
    <w:rsid w:val="004F3A21"/>
    <w:rsid w:val="004F6E31"/>
    <w:rsid w:val="0050545A"/>
    <w:rsid w:val="005060B5"/>
    <w:rsid w:val="0051631B"/>
    <w:rsid w:val="00517826"/>
    <w:rsid w:val="005221D5"/>
    <w:rsid w:val="00531126"/>
    <w:rsid w:val="0054430B"/>
    <w:rsid w:val="005648FD"/>
    <w:rsid w:val="0056775A"/>
    <w:rsid w:val="00567AEE"/>
    <w:rsid w:val="005A5D1D"/>
    <w:rsid w:val="005A5F77"/>
    <w:rsid w:val="005A670E"/>
    <w:rsid w:val="005C264B"/>
    <w:rsid w:val="005E0F86"/>
    <w:rsid w:val="005E5807"/>
    <w:rsid w:val="005E78C4"/>
    <w:rsid w:val="005F44EB"/>
    <w:rsid w:val="005F66A9"/>
    <w:rsid w:val="00601ECA"/>
    <w:rsid w:val="00606E02"/>
    <w:rsid w:val="0061212F"/>
    <w:rsid w:val="006130A8"/>
    <w:rsid w:val="0062436A"/>
    <w:rsid w:val="006372E5"/>
    <w:rsid w:val="00642189"/>
    <w:rsid w:val="0065775B"/>
    <w:rsid w:val="0067149F"/>
    <w:rsid w:val="0068091D"/>
    <w:rsid w:val="006843B4"/>
    <w:rsid w:val="006905B0"/>
    <w:rsid w:val="006925C9"/>
    <w:rsid w:val="00694FEC"/>
    <w:rsid w:val="006A777F"/>
    <w:rsid w:val="006B0261"/>
    <w:rsid w:val="006F06AA"/>
    <w:rsid w:val="006F07F3"/>
    <w:rsid w:val="007050CC"/>
    <w:rsid w:val="00727E05"/>
    <w:rsid w:val="00753D7A"/>
    <w:rsid w:val="00755E21"/>
    <w:rsid w:val="00774EF0"/>
    <w:rsid w:val="00793362"/>
    <w:rsid w:val="00796B3C"/>
    <w:rsid w:val="007C2CF1"/>
    <w:rsid w:val="007E4B20"/>
    <w:rsid w:val="007E623E"/>
    <w:rsid w:val="007E797C"/>
    <w:rsid w:val="007F1498"/>
    <w:rsid w:val="007F6F8F"/>
    <w:rsid w:val="0081215B"/>
    <w:rsid w:val="00812558"/>
    <w:rsid w:val="0081717F"/>
    <w:rsid w:val="00826480"/>
    <w:rsid w:val="00830D87"/>
    <w:rsid w:val="00833FC2"/>
    <w:rsid w:val="00847293"/>
    <w:rsid w:val="00856166"/>
    <w:rsid w:val="00860255"/>
    <w:rsid w:val="00864408"/>
    <w:rsid w:val="0086791F"/>
    <w:rsid w:val="00873E6F"/>
    <w:rsid w:val="00886B8A"/>
    <w:rsid w:val="00894CE5"/>
    <w:rsid w:val="008A53A1"/>
    <w:rsid w:val="008B24C5"/>
    <w:rsid w:val="008B58B7"/>
    <w:rsid w:val="008C13A1"/>
    <w:rsid w:val="008D1A85"/>
    <w:rsid w:val="008E57A6"/>
    <w:rsid w:val="008E6C03"/>
    <w:rsid w:val="008F4C32"/>
    <w:rsid w:val="0091101B"/>
    <w:rsid w:val="00932F69"/>
    <w:rsid w:val="00965F4D"/>
    <w:rsid w:val="0097177C"/>
    <w:rsid w:val="0097322A"/>
    <w:rsid w:val="00986EC3"/>
    <w:rsid w:val="00987352"/>
    <w:rsid w:val="00990FA1"/>
    <w:rsid w:val="00993B84"/>
    <w:rsid w:val="009971F7"/>
    <w:rsid w:val="009A5BA0"/>
    <w:rsid w:val="009B2D2B"/>
    <w:rsid w:val="009B773C"/>
    <w:rsid w:val="009C34EF"/>
    <w:rsid w:val="009C3FC8"/>
    <w:rsid w:val="009D2A57"/>
    <w:rsid w:val="009F1C7D"/>
    <w:rsid w:val="00A0126F"/>
    <w:rsid w:val="00A03468"/>
    <w:rsid w:val="00A136EC"/>
    <w:rsid w:val="00A41809"/>
    <w:rsid w:val="00A441DF"/>
    <w:rsid w:val="00A47D61"/>
    <w:rsid w:val="00A522E1"/>
    <w:rsid w:val="00A65136"/>
    <w:rsid w:val="00A65587"/>
    <w:rsid w:val="00A72C66"/>
    <w:rsid w:val="00AA1AC6"/>
    <w:rsid w:val="00AA79D8"/>
    <w:rsid w:val="00AB64E4"/>
    <w:rsid w:val="00AE0812"/>
    <w:rsid w:val="00AF0EA1"/>
    <w:rsid w:val="00AF29E0"/>
    <w:rsid w:val="00B0529C"/>
    <w:rsid w:val="00B0715F"/>
    <w:rsid w:val="00B1273E"/>
    <w:rsid w:val="00B134D6"/>
    <w:rsid w:val="00B17690"/>
    <w:rsid w:val="00B250C9"/>
    <w:rsid w:val="00B25DE3"/>
    <w:rsid w:val="00B36A9D"/>
    <w:rsid w:val="00B3723B"/>
    <w:rsid w:val="00B45F63"/>
    <w:rsid w:val="00B76F44"/>
    <w:rsid w:val="00B80C09"/>
    <w:rsid w:val="00B82259"/>
    <w:rsid w:val="00B90D38"/>
    <w:rsid w:val="00B9392C"/>
    <w:rsid w:val="00B96A7E"/>
    <w:rsid w:val="00BA1CB0"/>
    <w:rsid w:val="00BA3B08"/>
    <w:rsid w:val="00BB2600"/>
    <w:rsid w:val="00BB5C49"/>
    <w:rsid w:val="00BB7D74"/>
    <w:rsid w:val="00BC689D"/>
    <w:rsid w:val="00BD34E9"/>
    <w:rsid w:val="00BE0AA2"/>
    <w:rsid w:val="00BE770B"/>
    <w:rsid w:val="00BF678A"/>
    <w:rsid w:val="00BF7AA2"/>
    <w:rsid w:val="00C1710A"/>
    <w:rsid w:val="00C30149"/>
    <w:rsid w:val="00C37114"/>
    <w:rsid w:val="00C66466"/>
    <w:rsid w:val="00C70393"/>
    <w:rsid w:val="00C77E3C"/>
    <w:rsid w:val="00C80B72"/>
    <w:rsid w:val="00C96BF4"/>
    <w:rsid w:val="00CB2358"/>
    <w:rsid w:val="00CB3408"/>
    <w:rsid w:val="00CC5874"/>
    <w:rsid w:val="00CC656E"/>
    <w:rsid w:val="00CD790A"/>
    <w:rsid w:val="00CE09CB"/>
    <w:rsid w:val="00CE3DD3"/>
    <w:rsid w:val="00D01D84"/>
    <w:rsid w:val="00D04E78"/>
    <w:rsid w:val="00D20410"/>
    <w:rsid w:val="00D23D31"/>
    <w:rsid w:val="00D23EF8"/>
    <w:rsid w:val="00D36010"/>
    <w:rsid w:val="00D537F6"/>
    <w:rsid w:val="00D55859"/>
    <w:rsid w:val="00D61F52"/>
    <w:rsid w:val="00D66B6F"/>
    <w:rsid w:val="00D8244E"/>
    <w:rsid w:val="00D91AEB"/>
    <w:rsid w:val="00D91FE7"/>
    <w:rsid w:val="00DA4DAD"/>
    <w:rsid w:val="00DB3269"/>
    <w:rsid w:val="00DB3DB8"/>
    <w:rsid w:val="00DB4D67"/>
    <w:rsid w:val="00DC0589"/>
    <w:rsid w:val="00DC511B"/>
    <w:rsid w:val="00DD117C"/>
    <w:rsid w:val="00DE1044"/>
    <w:rsid w:val="00DE6956"/>
    <w:rsid w:val="00E04A87"/>
    <w:rsid w:val="00E1432B"/>
    <w:rsid w:val="00E20FFC"/>
    <w:rsid w:val="00E36041"/>
    <w:rsid w:val="00E367C8"/>
    <w:rsid w:val="00E50BBB"/>
    <w:rsid w:val="00E52623"/>
    <w:rsid w:val="00E5309C"/>
    <w:rsid w:val="00E5443A"/>
    <w:rsid w:val="00E617EE"/>
    <w:rsid w:val="00E647FD"/>
    <w:rsid w:val="00E66411"/>
    <w:rsid w:val="00E67905"/>
    <w:rsid w:val="00E721B3"/>
    <w:rsid w:val="00E768BA"/>
    <w:rsid w:val="00E81BA1"/>
    <w:rsid w:val="00E86243"/>
    <w:rsid w:val="00E906B9"/>
    <w:rsid w:val="00E90DE0"/>
    <w:rsid w:val="00E930D2"/>
    <w:rsid w:val="00E95988"/>
    <w:rsid w:val="00E9747F"/>
    <w:rsid w:val="00EA0711"/>
    <w:rsid w:val="00EA4A3C"/>
    <w:rsid w:val="00EB3544"/>
    <w:rsid w:val="00EC5B88"/>
    <w:rsid w:val="00EC7748"/>
    <w:rsid w:val="00ED214B"/>
    <w:rsid w:val="00ED23AF"/>
    <w:rsid w:val="00ED27E0"/>
    <w:rsid w:val="00EE1CD8"/>
    <w:rsid w:val="00EE3DF0"/>
    <w:rsid w:val="00EE7D45"/>
    <w:rsid w:val="00EF0682"/>
    <w:rsid w:val="00EF5AE2"/>
    <w:rsid w:val="00F00CC1"/>
    <w:rsid w:val="00F12342"/>
    <w:rsid w:val="00F2315D"/>
    <w:rsid w:val="00F26917"/>
    <w:rsid w:val="00F27D29"/>
    <w:rsid w:val="00F30AD6"/>
    <w:rsid w:val="00F32EDC"/>
    <w:rsid w:val="00F66650"/>
    <w:rsid w:val="00F67C83"/>
    <w:rsid w:val="00F710F4"/>
    <w:rsid w:val="00F7536E"/>
    <w:rsid w:val="00F75904"/>
    <w:rsid w:val="00F80E5A"/>
    <w:rsid w:val="00F909E1"/>
    <w:rsid w:val="00F90CEB"/>
    <w:rsid w:val="00F95B7A"/>
    <w:rsid w:val="00FA381D"/>
    <w:rsid w:val="00FB1ED8"/>
    <w:rsid w:val="00FC6728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D5D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962F42-3735-2C4A-87F8-7B9D0ACEB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68</Words>
  <Characters>2671</Characters>
  <Application>Microsoft Macintosh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34</cp:revision>
  <cp:lastPrinted>2021-06-23T07:20:00Z</cp:lastPrinted>
  <dcterms:created xsi:type="dcterms:W3CDTF">2021-12-20T01:20:00Z</dcterms:created>
  <dcterms:modified xsi:type="dcterms:W3CDTF">2022-01-16T14:42:00Z</dcterms:modified>
</cp:coreProperties>
</file>